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9A9D5" w14:textId="554B2ABC" w:rsidR="006973C8" w:rsidRPr="00C13335" w:rsidRDefault="00683EE0" w:rsidP="006973C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</w:t>
      </w:r>
      <w:bookmarkStart w:id="0" w:name="_GoBack"/>
      <w:bookmarkEnd w:id="0"/>
      <w:r w:rsidR="006973C8" w:rsidRPr="00C13335">
        <w:rPr>
          <w:rFonts w:ascii="Times New Roman" w:hAnsi="Times New Roman" w:cs="Times New Roman"/>
          <w:b/>
        </w:rPr>
        <w:t xml:space="preserve"> </w:t>
      </w:r>
      <w:r w:rsidR="006973C8" w:rsidRPr="007C24E2">
        <w:rPr>
          <w:rFonts w:ascii="Times New Roman" w:hAnsi="Times New Roman" w:cs="Times New Roman"/>
          <w:b/>
        </w:rPr>
        <w:t>Table.</w:t>
      </w:r>
      <w:r w:rsidR="006973C8" w:rsidRPr="007C24E2">
        <w:rPr>
          <w:rFonts w:ascii="Times New Roman" w:hAnsi="Times New Roman" w:cs="Times New Roman"/>
        </w:rPr>
        <w:t xml:space="preserve"> </w:t>
      </w:r>
      <w:r w:rsidR="006973C8" w:rsidRPr="00C13335">
        <w:rPr>
          <w:rFonts w:ascii="Times New Roman" w:hAnsi="Times New Roman" w:cs="Times New Roman"/>
          <w:b/>
        </w:rPr>
        <w:t>Group data (mean and 95% confidence interval) for heat pain thresholds, conditioned pain modulation and nociceptive flexor withdraw reflex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1489"/>
        <w:gridCol w:w="1447"/>
        <w:gridCol w:w="1422"/>
        <w:gridCol w:w="1447"/>
        <w:gridCol w:w="1422"/>
        <w:gridCol w:w="1373"/>
        <w:gridCol w:w="1348"/>
        <w:gridCol w:w="1373"/>
        <w:gridCol w:w="1640"/>
      </w:tblGrid>
      <w:tr w:rsidR="006973C8" w:rsidRPr="007C24E2" w14:paraId="1A0FC878" w14:textId="77777777" w:rsidTr="00824824">
        <w:tc>
          <w:tcPr>
            <w:tcW w:w="0" w:type="auto"/>
            <w:gridSpan w:val="2"/>
            <w:vMerge w:val="restart"/>
          </w:tcPr>
          <w:p w14:paraId="436533A9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gridSpan w:val="2"/>
          </w:tcPr>
          <w:p w14:paraId="1C7BA7CC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0" w:type="auto"/>
            <w:gridSpan w:val="2"/>
          </w:tcPr>
          <w:p w14:paraId="4EE108F0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Follow-up</w:t>
            </w:r>
          </w:p>
        </w:tc>
        <w:tc>
          <w:tcPr>
            <w:tcW w:w="0" w:type="auto"/>
            <w:gridSpan w:val="2"/>
          </w:tcPr>
          <w:p w14:paraId="2A20B223" w14:textId="77777777" w:rsidR="006973C8" w:rsidRPr="007C24E2" w:rsidRDefault="006973C8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Difference within groups</w:t>
            </w:r>
          </w:p>
          <w:p w14:paraId="435E9F1D" w14:textId="77777777" w:rsidR="006973C8" w:rsidRPr="007C24E2" w:rsidRDefault="006973C8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(Follow up – Baseline)</w:t>
            </w:r>
          </w:p>
        </w:tc>
        <w:tc>
          <w:tcPr>
            <w:tcW w:w="0" w:type="auto"/>
            <w:gridSpan w:val="2"/>
          </w:tcPr>
          <w:p w14:paraId="200AF06E" w14:textId="77777777" w:rsidR="006973C8" w:rsidRPr="007C24E2" w:rsidRDefault="006973C8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Difference between groups;</w:t>
            </w:r>
          </w:p>
          <w:p w14:paraId="5EB67E15" w14:textId="77777777" w:rsidR="006973C8" w:rsidRPr="007C24E2" w:rsidRDefault="006973C8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 xml:space="preserve">adjusted </w:t>
            </w:r>
            <w:proofErr w:type="spellStart"/>
            <w:r w:rsidRPr="007C24E2">
              <w:rPr>
                <w:rFonts w:ascii="Times New Roman" w:hAnsi="Times New Roman" w:cs="Times New Roman"/>
                <w:b/>
              </w:rPr>
              <w:t>mean</w:t>
            </w:r>
            <w:r w:rsidRPr="007C24E2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6973C8" w:rsidRPr="007C24E2" w14:paraId="5EDD171F" w14:textId="77777777" w:rsidTr="00824824">
        <w:tc>
          <w:tcPr>
            <w:tcW w:w="0" w:type="auto"/>
            <w:gridSpan w:val="2"/>
            <w:vMerge/>
            <w:tcBorders>
              <w:bottom w:val="single" w:sz="4" w:space="0" w:color="auto"/>
            </w:tcBorders>
          </w:tcPr>
          <w:p w14:paraId="6A8A5917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88BBB8" w14:textId="77777777" w:rsidR="006973C8" w:rsidRPr="007C24E2" w:rsidRDefault="006973C8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AT+EX</w:t>
            </w:r>
          </w:p>
          <w:p w14:paraId="10965F0F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(N = 1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C9746C" w14:textId="77777777" w:rsidR="006973C8" w:rsidRPr="007C24E2" w:rsidRDefault="006973C8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ST+EX</w:t>
            </w:r>
          </w:p>
          <w:p w14:paraId="1284595C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(N = 15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64D74A" w14:textId="77777777" w:rsidR="006973C8" w:rsidRPr="007C24E2" w:rsidRDefault="006973C8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AT+EX</w:t>
            </w:r>
          </w:p>
          <w:p w14:paraId="09A42CEB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(N = 1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5BF0BC" w14:textId="77777777" w:rsidR="006973C8" w:rsidRPr="007C24E2" w:rsidRDefault="006973C8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ST+EX</w:t>
            </w:r>
          </w:p>
          <w:p w14:paraId="342F536F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(N = 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A09BF9" w14:textId="77777777" w:rsidR="006973C8" w:rsidRPr="007C24E2" w:rsidRDefault="006973C8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AT+EX</w:t>
            </w:r>
          </w:p>
          <w:p w14:paraId="2A8C6059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(N = 1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58F558" w14:textId="77777777" w:rsidR="006973C8" w:rsidRPr="007C24E2" w:rsidRDefault="006973C8" w:rsidP="0082482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ST+EX</w:t>
            </w:r>
          </w:p>
          <w:p w14:paraId="7DC927F4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(N = 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0EA691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 xml:space="preserve">AT+EX minus </w:t>
            </w:r>
          </w:p>
          <w:p w14:paraId="3218C3F2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ST+EX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21E863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P value between groups</w:t>
            </w:r>
          </w:p>
        </w:tc>
      </w:tr>
      <w:tr w:rsidR="006973C8" w:rsidRPr="007C24E2" w14:paraId="44FAC0DE" w14:textId="77777777" w:rsidTr="00824824">
        <w:tc>
          <w:tcPr>
            <w:tcW w:w="0" w:type="auto"/>
            <w:tcBorders>
              <w:bottom w:val="nil"/>
            </w:tcBorders>
          </w:tcPr>
          <w:p w14:paraId="62CCF586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HPT </w:t>
            </w:r>
            <w:r w:rsidRPr="007C24E2">
              <w:rPr>
                <w:rFonts w:ascii="Times New Roman" w:hAnsi="Times New Roman" w:cs="Times New Roman"/>
                <w:b/>
              </w:rPr>
              <w:t>(</w:t>
            </w:r>
            <w:r w:rsidRPr="007C24E2">
              <w:rPr>
                <w:rFonts w:ascii="Times New Roman" w:hAnsi="Times New Roman" w:cs="Times New Roman"/>
                <w:b/>
              </w:rPr>
              <w:sym w:font="Symbol" w:char="F0B0"/>
            </w:r>
            <w:r w:rsidRPr="007C24E2">
              <w:rPr>
                <w:rFonts w:ascii="Times New Roman" w:hAnsi="Times New Roman" w:cs="Times New Roman"/>
                <w:b/>
              </w:rPr>
              <w:t>C)</w:t>
            </w:r>
          </w:p>
        </w:tc>
        <w:tc>
          <w:tcPr>
            <w:tcW w:w="0" w:type="auto"/>
            <w:tcBorders>
              <w:bottom w:val="nil"/>
            </w:tcBorders>
          </w:tcPr>
          <w:p w14:paraId="6BF3F9C8" w14:textId="77777777" w:rsidR="006973C8" w:rsidRPr="007C24E2" w:rsidRDefault="006973C8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Medial knee</w:t>
            </w:r>
          </w:p>
        </w:tc>
        <w:tc>
          <w:tcPr>
            <w:tcW w:w="0" w:type="auto"/>
            <w:tcBorders>
              <w:bottom w:val="nil"/>
            </w:tcBorders>
          </w:tcPr>
          <w:p w14:paraId="09C26146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4.8 (45.8, 43.8)</w:t>
            </w:r>
          </w:p>
        </w:tc>
        <w:tc>
          <w:tcPr>
            <w:tcW w:w="0" w:type="auto"/>
            <w:tcBorders>
              <w:bottom w:val="nil"/>
            </w:tcBorders>
          </w:tcPr>
          <w:p w14:paraId="011A7866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4.9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6.2, 43.5)</w:t>
            </w:r>
          </w:p>
        </w:tc>
        <w:tc>
          <w:tcPr>
            <w:tcW w:w="0" w:type="auto"/>
            <w:tcBorders>
              <w:bottom w:val="nil"/>
            </w:tcBorders>
          </w:tcPr>
          <w:p w14:paraId="6F899CD8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5.3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6.0, 44.6)</w:t>
            </w:r>
          </w:p>
        </w:tc>
        <w:tc>
          <w:tcPr>
            <w:tcW w:w="0" w:type="auto"/>
            <w:tcBorders>
              <w:bottom w:val="nil"/>
            </w:tcBorders>
          </w:tcPr>
          <w:p w14:paraId="0D5308BA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5.1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6.1, 44.1)</w:t>
            </w:r>
          </w:p>
        </w:tc>
        <w:tc>
          <w:tcPr>
            <w:tcW w:w="0" w:type="auto"/>
            <w:tcBorders>
              <w:bottom w:val="nil"/>
            </w:tcBorders>
          </w:tcPr>
          <w:p w14:paraId="45828922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0.3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0.9, -0.3)</w:t>
            </w:r>
          </w:p>
        </w:tc>
        <w:tc>
          <w:tcPr>
            <w:tcW w:w="0" w:type="auto"/>
            <w:tcBorders>
              <w:bottom w:val="nil"/>
            </w:tcBorders>
          </w:tcPr>
          <w:p w14:paraId="3BD3B4B8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0.9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2.1, -0.3)</w:t>
            </w:r>
          </w:p>
        </w:tc>
        <w:tc>
          <w:tcPr>
            <w:tcW w:w="0" w:type="auto"/>
            <w:tcBorders>
              <w:bottom w:val="nil"/>
            </w:tcBorders>
          </w:tcPr>
          <w:p w14:paraId="43C8C8BE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-0.2 (-1.4, 1.0)</w:t>
            </w:r>
          </w:p>
        </w:tc>
        <w:tc>
          <w:tcPr>
            <w:tcW w:w="0" w:type="auto"/>
            <w:tcBorders>
              <w:bottom w:val="nil"/>
            </w:tcBorders>
          </w:tcPr>
          <w:p w14:paraId="08C9E8F5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58</w:t>
            </w:r>
          </w:p>
        </w:tc>
      </w:tr>
      <w:tr w:rsidR="006973C8" w:rsidRPr="007C24E2" w14:paraId="29810D0C" w14:textId="77777777" w:rsidTr="00824824"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62C5D186" w14:textId="77777777" w:rsidR="006973C8" w:rsidRPr="007C24E2" w:rsidRDefault="006973C8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 xml:space="preserve">Anterior </w:t>
            </w:r>
          </w:p>
          <w:p w14:paraId="5A03E974" w14:textId="77777777" w:rsidR="006973C8" w:rsidRPr="007C24E2" w:rsidRDefault="006973C8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kne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1FF6EF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4.2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5.5, 42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5108F6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4.8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5.9, 43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D1B2EA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4.6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5.8, 43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C983EA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4.7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6.4, 43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D677BC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-0.6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1, -2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DBC24F7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0.2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1.8, -1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5E2DE04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-0.2 (-2.5, 2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6C0176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82</w:t>
            </w:r>
          </w:p>
        </w:tc>
      </w:tr>
      <w:tr w:rsidR="006973C8" w:rsidRPr="007C24E2" w14:paraId="0A40EA84" w14:textId="77777777" w:rsidTr="00824824"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56DE3E87" w14:textId="77777777" w:rsidR="006973C8" w:rsidRPr="007C24E2" w:rsidRDefault="006973C8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Lateral</w:t>
            </w:r>
          </w:p>
          <w:p w14:paraId="2711B196" w14:textId="77777777" w:rsidR="006973C8" w:rsidRPr="007C24E2" w:rsidRDefault="006973C8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 xml:space="preserve"> kne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D69A96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5.5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6.5, 44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F55730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6.2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7.0, 45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1EBF75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5.7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6.5, 44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0A39815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6.5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7.5, 45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F0E60C1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-0.1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0.4, -0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A2B815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0.6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1.6, -0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7CF403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-0.8 (-2.1, 0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AA16FF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24</w:t>
            </w:r>
          </w:p>
        </w:tc>
      </w:tr>
      <w:tr w:rsidR="006973C8" w:rsidRPr="007C24E2" w14:paraId="223EC2EE" w14:textId="77777777" w:rsidTr="00824824"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77716E11" w14:textId="77777777" w:rsidR="006973C8" w:rsidRPr="007C24E2" w:rsidRDefault="006973C8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 xml:space="preserve">Ipsilateral </w:t>
            </w:r>
          </w:p>
          <w:p w14:paraId="55987125" w14:textId="77777777" w:rsidR="006973C8" w:rsidRPr="007C24E2" w:rsidRDefault="006973C8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forearm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3972BB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2.6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4.2, 4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F3450E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3.7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4.9, 42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ACEAC0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4.4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5.5, 44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B6983A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4.5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5.3, 4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FA9FB1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1.7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2.7, 0.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CD331A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1.2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2.3, 0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2E4935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-0.8 (-2.2, 0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BB4B25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67</w:t>
            </w:r>
          </w:p>
        </w:tc>
      </w:tr>
      <w:tr w:rsidR="006973C8" w:rsidRPr="007C24E2" w14:paraId="020E37E2" w14:textId="77777777" w:rsidTr="00824824"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5CC8DAEF" w14:textId="77777777" w:rsidR="006973C8" w:rsidRPr="007C24E2" w:rsidRDefault="006973C8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lastRenderedPageBreak/>
              <w:t>Contralateral forear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083DEB0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3.4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4.8, 42.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E02D3EF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3.1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4.4, 41.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897B66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4.6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5.9, 43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E4FD066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44.7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45.5, 43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6FA9273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1.4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2.3, 0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D124DD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2.0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3.5, 0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37FF905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-0.5 (-2.2, 1.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F80FA47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79</w:t>
            </w:r>
          </w:p>
        </w:tc>
      </w:tr>
      <w:tr w:rsidR="006973C8" w:rsidRPr="007C24E2" w14:paraId="77170ECC" w14:textId="77777777" w:rsidTr="00824824">
        <w:tc>
          <w:tcPr>
            <w:tcW w:w="0" w:type="auto"/>
            <w:tcBorders>
              <w:bottom w:val="nil"/>
            </w:tcBorders>
          </w:tcPr>
          <w:p w14:paraId="76829484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CPM (</w:t>
            </w:r>
            <w:proofErr w:type="spellStart"/>
            <w:r w:rsidRPr="007C24E2">
              <w:rPr>
                <w:rFonts w:ascii="Times New Roman" w:hAnsi="Times New Roman" w:cs="Times New Roman"/>
                <w:b/>
              </w:rPr>
              <w:t>kPa</w:t>
            </w:r>
            <w:proofErr w:type="spellEnd"/>
            <w:r w:rsidRPr="007C24E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0A888DBC" w14:textId="77777777" w:rsidR="006973C8" w:rsidRPr="007C24E2" w:rsidRDefault="006973C8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Knee/</w:t>
            </w:r>
          </w:p>
          <w:p w14:paraId="33B22091" w14:textId="77777777" w:rsidR="006973C8" w:rsidRPr="007C24E2" w:rsidRDefault="006973C8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Arm</w:t>
            </w:r>
          </w:p>
        </w:tc>
        <w:tc>
          <w:tcPr>
            <w:tcW w:w="0" w:type="auto"/>
            <w:tcBorders>
              <w:bottom w:val="nil"/>
            </w:tcBorders>
          </w:tcPr>
          <w:p w14:paraId="53982827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44.2 (72.6, 15.7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0F4932F8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73.8 (115.1, 32.34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0634FC8F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88.1 (110.6, 65.6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</w:tcPr>
          <w:p w14:paraId="39C9B0B9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51.7 (75.4, 28.0)</w:t>
            </w:r>
          </w:p>
        </w:tc>
        <w:tc>
          <w:tcPr>
            <w:tcW w:w="0" w:type="auto"/>
            <w:tcBorders>
              <w:bottom w:val="nil"/>
            </w:tcBorders>
          </w:tcPr>
          <w:p w14:paraId="098D7A95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25.7 (47.2, 4.1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13A463A6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-27.1 (24.6, -78.8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</w:tcPr>
          <w:p w14:paraId="248F8FA7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39.0 (-0.7, 78.6)</w:t>
            </w:r>
          </w:p>
        </w:tc>
        <w:tc>
          <w:tcPr>
            <w:tcW w:w="0" w:type="auto"/>
            <w:tcBorders>
              <w:bottom w:val="nil"/>
            </w:tcBorders>
          </w:tcPr>
          <w:p w14:paraId="3286C3EC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054</w:t>
            </w:r>
          </w:p>
        </w:tc>
      </w:tr>
      <w:tr w:rsidR="006973C8" w:rsidRPr="007C24E2" w14:paraId="622CBEF2" w14:textId="77777777" w:rsidTr="00824824"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4A9F8EB0" w14:textId="77777777" w:rsidR="006973C8" w:rsidRPr="007C24E2" w:rsidRDefault="006973C8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Arm/Ar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631C309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18.3 (43.1, -6.3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E142CF4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26.5 (53.9, -0.8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70D49B6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61.3 (94.2, 28.4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3D18005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46.9 (73.4, 20.5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28FC6F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19.6 (31.9, 7.2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690624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21.1 (56.3, -14.1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A1D686B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3.5 (-36.5, 43.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53BCCCE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85</w:t>
            </w:r>
          </w:p>
        </w:tc>
      </w:tr>
      <w:tr w:rsidR="006973C8" w:rsidRPr="007C24E2" w14:paraId="1539FC69" w14:textId="77777777" w:rsidTr="00824824">
        <w:tc>
          <w:tcPr>
            <w:tcW w:w="0" w:type="auto"/>
            <w:tcBorders>
              <w:bottom w:val="nil"/>
            </w:tcBorders>
          </w:tcPr>
          <w:p w14:paraId="69A62806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NFR</w:t>
            </w:r>
          </w:p>
        </w:tc>
        <w:tc>
          <w:tcPr>
            <w:tcW w:w="0" w:type="auto"/>
            <w:tcBorders>
              <w:bottom w:val="nil"/>
            </w:tcBorders>
          </w:tcPr>
          <w:p w14:paraId="265A4D6A" w14:textId="77777777" w:rsidR="006973C8" w:rsidRPr="007C24E2" w:rsidRDefault="006973C8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Threshold (mA)</w:t>
            </w:r>
          </w:p>
        </w:tc>
        <w:tc>
          <w:tcPr>
            <w:tcW w:w="0" w:type="auto"/>
            <w:tcBorders>
              <w:bottom w:val="nil"/>
            </w:tcBorders>
          </w:tcPr>
          <w:p w14:paraId="7158B02D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135.4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184.3, 86.6)</w:t>
            </w:r>
          </w:p>
        </w:tc>
        <w:tc>
          <w:tcPr>
            <w:tcW w:w="0" w:type="auto"/>
            <w:tcBorders>
              <w:bottom w:val="nil"/>
            </w:tcBorders>
          </w:tcPr>
          <w:p w14:paraId="726B91ED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102.7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144.6, 60.8)</w:t>
            </w:r>
          </w:p>
        </w:tc>
        <w:tc>
          <w:tcPr>
            <w:tcW w:w="0" w:type="auto"/>
            <w:tcBorders>
              <w:bottom w:val="nil"/>
            </w:tcBorders>
          </w:tcPr>
          <w:p w14:paraId="23CA1A60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167.0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229.1, 104.9)</w:t>
            </w:r>
          </w:p>
        </w:tc>
        <w:tc>
          <w:tcPr>
            <w:tcW w:w="0" w:type="auto"/>
            <w:tcBorders>
              <w:bottom w:val="nil"/>
            </w:tcBorders>
          </w:tcPr>
          <w:p w14:paraId="1B62904C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132.9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180.6, 85.2)</w:t>
            </w:r>
          </w:p>
        </w:tc>
        <w:tc>
          <w:tcPr>
            <w:tcW w:w="0" w:type="auto"/>
            <w:tcBorders>
              <w:bottom w:val="nil"/>
            </w:tcBorders>
          </w:tcPr>
          <w:p w14:paraId="2F4668A9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13.0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37.5, -11.5)</w:t>
            </w:r>
          </w:p>
        </w:tc>
        <w:tc>
          <w:tcPr>
            <w:tcW w:w="0" w:type="auto"/>
            <w:tcBorders>
              <w:bottom w:val="nil"/>
            </w:tcBorders>
          </w:tcPr>
          <w:p w14:paraId="3B29E5F3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13.4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50.4, -23.6)</w:t>
            </w:r>
          </w:p>
        </w:tc>
        <w:tc>
          <w:tcPr>
            <w:tcW w:w="0" w:type="auto"/>
            <w:tcBorders>
              <w:bottom w:val="nil"/>
            </w:tcBorders>
          </w:tcPr>
          <w:p w14:paraId="51676ADA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8.4 (-46.3, 63.2)</w:t>
            </w:r>
          </w:p>
        </w:tc>
        <w:tc>
          <w:tcPr>
            <w:tcW w:w="0" w:type="auto"/>
            <w:tcBorders>
              <w:bottom w:val="nil"/>
            </w:tcBorders>
          </w:tcPr>
          <w:p w14:paraId="077B034B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75</w:t>
            </w:r>
          </w:p>
        </w:tc>
      </w:tr>
      <w:tr w:rsidR="006973C8" w:rsidRPr="007C24E2" w14:paraId="30E3E712" w14:textId="77777777" w:rsidTr="00824824"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6C950968" w14:textId="77777777" w:rsidR="006973C8" w:rsidRPr="007C24E2" w:rsidRDefault="006973C8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Latency (</w:t>
            </w:r>
            <w:proofErr w:type="spellStart"/>
            <w:r w:rsidRPr="007C24E2">
              <w:rPr>
                <w:rFonts w:ascii="Times New Roman" w:hAnsi="Times New Roman" w:cs="Times New Roman"/>
                <w:b/>
              </w:rPr>
              <w:t>ms</w:t>
            </w:r>
            <w:proofErr w:type="spellEnd"/>
            <w:r w:rsidRPr="007C24E2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96BCA4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125.2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135.4, 115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CF9BBF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122.5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135.2, 109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96C2C2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130.6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143.1, 118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BA5430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116.5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128.4, 104.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3C6265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10.9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24.2, -2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9795EF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-8.9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2.4, -20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5FC91F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14.6 (-3.9, 33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3B34ED4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11</w:t>
            </w:r>
          </w:p>
        </w:tc>
      </w:tr>
      <w:tr w:rsidR="006973C8" w:rsidRPr="007C24E2" w14:paraId="0DAEA089" w14:textId="77777777" w:rsidTr="00824824">
        <w:tc>
          <w:tcPr>
            <w:tcW w:w="0" w:type="auto"/>
            <w:gridSpan w:val="2"/>
            <w:tcBorders>
              <w:top w:val="nil"/>
            </w:tcBorders>
          </w:tcPr>
          <w:p w14:paraId="32245F07" w14:textId="77777777" w:rsidR="006973C8" w:rsidRPr="007C24E2" w:rsidRDefault="006973C8" w:rsidP="00824824">
            <w:pPr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7C24E2">
              <w:rPr>
                <w:rFonts w:ascii="Times New Roman" w:hAnsi="Times New Roman" w:cs="Times New Roman"/>
                <w:b/>
              </w:rPr>
              <w:t>Amplitude (RMS)</w:t>
            </w:r>
          </w:p>
        </w:tc>
        <w:tc>
          <w:tcPr>
            <w:tcW w:w="0" w:type="auto"/>
            <w:tcBorders>
              <w:top w:val="nil"/>
            </w:tcBorders>
          </w:tcPr>
          <w:p w14:paraId="385E5FF1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0.12 (0.19, 0.05)</w:t>
            </w:r>
          </w:p>
        </w:tc>
        <w:tc>
          <w:tcPr>
            <w:tcW w:w="0" w:type="auto"/>
            <w:tcBorders>
              <w:top w:val="nil"/>
            </w:tcBorders>
          </w:tcPr>
          <w:p w14:paraId="17937692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0.15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0.24, 0.06)</w:t>
            </w:r>
          </w:p>
        </w:tc>
        <w:tc>
          <w:tcPr>
            <w:tcW w:w="0" w:type="auto"/>
            <w:tcBorders>
              <w:top w:val="nil"/>
            </w:tcBorders>
          </w:tcPr>
          <w:p w14:paraId="0F388699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0.08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0.1, 0.07)</w:t>
            </w:r>
          </w:p>
        </w:tc>
        <w:tc>
          <w:tcPr>
            <w:tcW w:w="0" w:type="auto"/>
            <w:tcBorders>
              <w:top w:val="nil"/>
            </w:tcBorders>
          </w:tcPr>
          <w:p w14:paraId="069060F8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0.1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0.15, 0.06)</w:t>
            </w:r>
          </w:p>
        </w:tc>
        <w:tc>
          <w:tcPr>
            <w:tcW w:w="0" w:type="auto"/>
            <w:tcBorders>
              <w:top w:val="nil"/>
            </w:tcBorders>
          </w:tcPr>
          <w:p w14:paraId="6BE4C536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-0.06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0.02, -0.14)</w:t>
            </w:r>
          </w:p>
        </w:tc>
        <w:tc>
          <w:tcPr>
            <w:tcW w:w="0" w:type="auto"/>
            <w:tcBorders>
              <w:top w:val="nil"/>
            </w:tcBorders>
          </w:tcPr>
          <w:p w14:paraId="426E8E85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 xml:space="preserve">-0.04 </w:t>
            </w:r>
            <w:r w:rsidRPr="007C24E2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(0.03, -0.12)</w:t>
            </w:r>
          </w:p>
        </w:tc>
        <w:tc>
          <w:tcPr>
            <w:tcW w:w="0" w:type="auto"/>
            <w:tcBorders>
              <w:top w:val="nil"/>
            </w:tcBorders>
          </w:tcPr>
          <w:p w14:paraId="265E5F5B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-0.01 (-0.07, 0.04)</w:t>
            </w:r>
          </w:p>
        </w:tc>
        <w:tc>
          <w:tcPr>
            <w:tcW w:w="0" w:type="auto"/>
            <w:tcBorders>
              <w:top w:val="nil"/>
            </w:tcBorders>
          </w:tcPr>
          <w:p w14:paraId="0D7CF423" w14:textId="77777777" w:rsidR="006973C8" w:rsidRPr="007C24E2" w:rsidRDefault="006973C8" w:rsidP="0082482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24E2">
              <w:rPr>
                <w:rFonts w:ascii="Times New Roman" w:hAnsi="Times New Roman" w:cs="Times New Roman"/>
              </w:rPr>
              <w:t>.56</w:t>
            </w:r>
          </w:p>
        </w:tc>
      </w:tr>
    </w:tbl>
    <w:p w14:paraId="7F51559F" w14:textId="77777777" w:rsidR="006973C8" w:rsidRPr="007C24E2" w:rsidRDefault="006973C8" w:rsidP="006973C8">
      <w:pPr>
        <w:spacing w:line="480" w:lineRule="auto"/>
        <w:rPr>
          <w:rFonts w:ascii="Times New Roman" w:hAnsi="Times New Roman" w:cs="Times New Roman"/>
        </w:rPr>
      </w:pPr>
      <w:r w:rsidRPr="007C24E2">
        <w:rPr>
          <w:rFonts w:ascii="Times New Roman" w:hAnsi="Times New Roman" w:cs="Times New Roman"/>
        </w:rPr>
        <w:t xml:space="preserve">AT+EX = active </w:t>
      </w:r>
      <w:proofErr w:type="spellStart"/>
      <w:r w:rsidRPr="007C24E2">
        <w:rPr>
          <w:rFonts w:ascii="Times New Roman" w:hAnsi="Times New Roman" w:cs="Times New Roman"/>
        </w:rPr>
        <w:t>tDCS</w:t>
      </w:r>
      <w:proofErr w:type="spellEnd"/>
      <w:r w:rsidRPr="007C24E2">
        <w:rPr>
          <w:rFonts w:ascii="Times New Roman" w:hAnsi="Times New Roman" w:cs="Times New Roman"/>
        </w:rPr>
        <w:t xml:space="preserve"> + exercise, ST+EX = sham </w:t>
      </w:r>
      <w:proofErr w:type="spellStart"/>
      <w:r w:rsidRPr="007C24E2">
        <w:rPr>
          <w:rFonts w:ascii="Times New Roman" w:hAnsi="Times New Roman" w:cs="Times New Roman"/>
        </w:rPr>
        <w:t>tDCS</w:t>
      </w:r>
      <w:proofErr w:type="spellEnd"/>
      <w:r w:rsidRPr="007C24E2">
        <w:rPr>
          <w:rFonts w:ascii="Times New Roman" w:hAnsi="Times New Roman" w:cs="Times New Roman"/>
        </w:rPr>
        <w:t xml:space="preserve"> + exercise</w:t>
      </w:r>
      <w:r w:rsidRPr="007C24E2">
        <w:rPr>
          <w:rFonts w:ascii="Times New Roman" w:hAnsi="Times New Roman" w:cs="Times New Roman"/>
          <w:lang w:val="en-US"/>
        </w:rPr>
        <w:t>,</w:t>
      </w:r>
      <w:r w:rsidRPr="007C24E2">
        <w:rPr>
          <w:rFonts w:ascii="Times New Roman" w:hAnsi="Times New Roman" w:cs="Times New Roman"/>
        </w:rPr>
        <w:t xml:space="preserve"> HPT = heat pain threshold, CPM = conditioned pain modulation, NFR = nociception flexor withdraw reflex, RMS = root mean square. </w:t>
      </w:r>
      <w:r w:rsidRPr="007C24E2">
        <w:rPr>
          <w:rFonts w:ascii="Times New Roman" w:hAnsi="Times New Roman" w:cs="Times New Roman"/>
          <w:vertAlign w:val="superscript"/>
        </w:rPr>
        <w:t>a</w:t>
      </w:r>
      <w:r w:rsidRPr="007C24E2">
        <w:rPr>
          <w:rFonts w:ascii="Times New Roman" w:hAnsi="Times New Roman" w:cs="Times New Roman"/>
        </w:rPr>
        <w:t xml:space="preserve"> Value adjusted for baseline scores using ANCOVA.</w:t>
      </w:r>
      <w:r>
        <w:rPr>
          <w:rFonts w:ascii="Times New Roman" w:hAnsi="Times New Roman" w:cs="Times New Roman"/>
        </w:rPr>
        <w:t xml:space="preserve"> </w:t>
      </w:r>
      <w:r w:rsidRPr="007C24E2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7C24E2">
        <w:rPr>
          <w:rFonts w:ascii="Times New Roman" w:hAnsi="Times New Roman" w:cs="Times New Roman"/>
        </w:rPr>
        <w:t>Indicates statistically significant (</w:t>
      </w:r>
      <w:r w:rsidRPr="007C24E2">
        <w:rPr>
          <w:rFonts w:ascii="Times New Roman" w:hAnsi="Times New Roman" w:cs="Times New Roman"/>
          <w:i/>
        </w:rPr>
        <w:t>p</w:t>
      </w:r>
      <w:r w:rsidRPr="007C24E2">
        <w:rPr>
          <w:rFonts w:ascii="Times New Roman" w:hAnsi="Times New Roman" w:cs="Times New Roman"/>
        </w:rPr>
        <w:t>&lt;0.05) improvement from baseline within each treatment group.</w:t>
      </w:r>
    </w:p>
    <w:p w14:paraId="6E4EBB41" w14:textId="77777777" w:rsidR="00A03424" w:rsidRDefault="00A03424"/>
    <w:sectPr w:rsidR="00A03424" w:rsidSect="006973C8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3C8"/>
    <w:rsid w:val="00042B9B"/>
    <w:rsid w:val="000553B7"/>
    <w:rsid w:val="003755C9"/>
    <w:rsid w:val="00395F7F"/>
    <w:rsid w:val="00683EE0"/>
    <w:rsid w:val="006973C8"/>
    <w:rsid w:val="006C2424"/>
    <w:rsid w:val="006E5257"/>
    <w:rsid w:val="00A03424"/>
    <w:rsid w:val="00AB2F77"/>
    <w:rsid w:val="00BE6EB0"/>
    <w:rsid w:val="00CE440B"/>
    <w:rsid w:val="00D943FB"/>
    <w:rsid w:val="00DF2948"/>
    <w:rsid w:val="00E9587A"/>
    <w:rsid w:val="00E97249"/>
    <w:rsid w:val="00F8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19BE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73C8"/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1</Words>
  <Characters>1891</Characters>
  <Application>Microsoft Macintosh Word</Application>
  <DocSecurity>0</DocSecurity>
  <Lines>15</Lines>
  <Paragraphs>4</Paragraphs>
  <ScaleCrop>false</ScaleCrop>
  <LinksUpToDate>false</LinksUpToDate>
  <CharactersWithSpaces>22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Ju Chang</dc:creator>
  <cp:keywords/>
  <dc:description/>
  <cp:lastModifiedBy>Wei-Ju Chang</cp:lastModifiedBy>
  <cp:revision>2</cp:revision>
  <dcterms:created xsi:type="dcterms:W3CDTF">2017-03-08T21:10:00Z</dcterms:created>
  <dcterms:modified xsi:type="dcterms:W3CDTF">2017-03-08T21:37:00Z</dcterms:modified>
</cp:coreProperties>
</file>